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938"/>
        <w:gridCol w:w="663"/>
        <w:gridCol w:w="662"/>
        <w:gridCol w:w="662"/>
        <w:gridCol w:w="1157"/>
        <w:gridCol w:w="907"/>
        <w:gridCol w:w="1417"/>
      </w:tblGrid>
      <w:tr w:rsidR="00700016" w:rsidRPr="005C33B2" w:rsidTr="00C4310C"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atomical</w:t>
            </w:r>
            <w:proofErr w:type="gram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egions/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eak MNI coordinat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Cluster size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</w:t>
            </w:r>
            <w:proofErr w:type="gram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-value cluster </w:t>
            </w:r>
          </w:p>
        </w:tc>
      </w:tr>
      <w:tr w:rsidR="00700016" w:rsidRPr="005C33B2" w:rsidTr="00C4310C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emisphere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x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y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z</w:t>
            </w:r>
            <w:proofErr w:type="gram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(</w:t>
            </w: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no</w:t>
            </w:r>
            <w:proofErr w:type="gram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. </w:t>
            </w: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voxels</w:t>
            </w:r>
            <w:proofErr w:type="gram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-valu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FWE corrected</w:t>
            </w:r>
          </w:p>
        </w:tc>
      </w:tr>
      <w:tr w:rsidR="00700016" w:rsidRPr="005C33B2" w:rsidTr="00C4310C">
        <w:trPr>
          <w:trHeight w:val="284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Main Effect: Time</w:t>
            </w:r>
          </w:p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1 vs. Ex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gram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</w:t>
            </w:r>
            <w:proofErr w:type="gram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-values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5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3.7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74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.57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Fusiform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3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1.45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37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.08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29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.6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Dorsal anterior cingulate cortex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5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.62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&lt; .00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Lingual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5.6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5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Superior temporal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.54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1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18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99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60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Rostral anterior cingulate cortex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99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15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Fusiform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58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04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erebellum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5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52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310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.4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02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alcarine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cortex L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7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91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65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Cerebellum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8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3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97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04</w:t>
            </w:r>
          </w:p>
        </w:tc>
      </w:tr>
      <w:tr w:rsidR="00700016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recune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4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36</w:t>
            </w:r>
          </w:p>
        </w:tc>
      </w:tr>
      <w:tr w:rsidR="00700016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>Ex 2 vs. RO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Lingual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9.7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65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Fusiform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54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30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05</w:t>
            </w:r>
          </w:p>
        </w:tc>
      </w:tr>
      <w:tr w:rsidR="00700016" w:rsidRPr="005C33B2" w:rsidTr="00C4310C"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ccipital cortex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57</w:t>
            </w:r>
          </w:p>
        </w:tc>
      </w:tr>
      <w:tr w:rsidR="00700016" w:rsidRPr="005C33B2" w:rsidTr="00C4310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b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  <w:t xml:space="preserve">Ex1 vs. ROF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i/>
                <w:kern w:val="1"/>
                <w:szCs w:val="18"/>
                <w:lang w:eastAsia="de-DE"/>
              </w:rPr>
            </w:pP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Thalamus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73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2.6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241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Orbitofrontal cortex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.34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32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L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7.4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725</w:t>
            </w:r>
          </w:p>
        </w:tc>
      </w:tr>
      <w:tr w:rsidR="00700016" w:rsidRPr="005C33B2" w:rsidTr="00C4310C"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Anterior insula R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86</w:t>
            </w:r>
          </w:p>
        </w:tc>
        <w:tc>
          <w:tcPr>
            <w:tcW w:w="0" w:type="auto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03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Postcentral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R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16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34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7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23</w:t>
            </w:r>
          </w:p>
        </w:tc>
        <w:tc>
          <w:tcPr>
            <w:tcW w:w="0" w:type="auto"/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850</w:t>
            </w:r>
          </w:p>
        </w:tc>
      </w:tr>
      <w:tr w:rsidR="00700016" w:rsidRPr="005C33B2" w:rsidTr="00C4310C"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Hippocampus L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30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20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4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6.04</w:t>
            </w:r>
          </w:p>
        </w:tc>
        <w:tc>
          <w:tcPr>
            <w:tcW w:w="0" w:type="auto"/>
            <w:shd w:val="clear" w:color="auto" w:fill="FFFFFF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578</w:t>
            </w:r>
          </w:p>
        </w:tc>
      </w:tr>
      <w:tr w:rsidR="00700016" w:rsidRPr="005C33B2" w:rsidTr="00C4310C"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both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Inferior frontal </w:t>
            </w:r>
            <w:proofErr w:type="spellStart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gyrus</w:t>
            </w:r>
            <w:proofErr w:type="spellEnd"/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 xml:space="preserve"> 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-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right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15.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/>
          </w:tcPr>
          <w:p w:rsidR="00700016" w:rsidRPr="005C33B2" w:rsidRDefault="00700016" w:rsidP="00C4310C">
            <w:pPr>
              <w:widowControl w:val="0"/>
              <w:suppressAutoHyphens/>
              <w:spacing w:after="0" w:line="480" w:lineRule="auto"/>
              <w:jc w:val="center"/>
              <w:rPr>
                <w:rFonts w:ascii="Arial" w:eastAsia="Arial" w:hAnsi="Arial" w:cs="Arial"/>
                <w:kern w:val="1"/>
                <w:szCs w:val="18"/>
                <w:lang w:eastAsia="de-DE"/>
              </w:rPr>
            </w:pPr>
            <w:r w:rsidRPr="005C33B2">
              <w:rPr>
                <w:rFonts w:ascii="Arial" w:eastAsia="Arial" w:hAnsi="Arial" w:cs="Arial"/>
                <w:kern w:val="1"/>
                <w:szCs w:val="18"/>
                <w:lang w:eastAsia="de-DE"/>
              </w:rPr>
              <w:t>.926</w:t>
            </w:r>
          </w:p>
        </w:tc>
      </w:tr>
    </w:tbl>
    <w:p w:rsidR="00086B63" w:rsidRDefault="00086B63">
      <w:bookmarkStart w:id="0" w:name="_GoBack"/>
      <w:bookmarkEnd w:id="0"/>
    </w:p>
    <w:sectPr w:rsidR="00086B63" w:rsidSect="00086B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016"/>
    <w:rsid w:val="00086B63"/>
    <w:rsid w:val="0070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8108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0016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0016"/>
    <w:pPr>
      <w:spacing w:after="200" w:line="276" w:lineRule="auto"/>
    </w:pPr>
    <w:rPr>
      <w:rFonts w:ascii="Verdana" w:eastAsia="Verdana" w:hAnsi="Verdana" w:cs="Times New Roman"/>
      <w:sz w:val="18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79</Characters>
  <Application>Microsoft Macintosh Word</Application>
  <DocSecurity>0</DocSecurity>
  <Lines>9</Lines>
  <Paragraphs>2</Paragraphs>
  <ScaleCrop>false</ScaleCrop>
  <Company>Universität Greifswald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ichter</dc:creator>
  <cp:keywords/>
  <dc:description/>
  <cp:lastModifiedBy>Jan Richter</cp:lastModifiedBy>
  <cp:revision>1</cp:revision>
  <dcterms:created xsi:type="dcterms:W3CDTF">2020-03-12T07:06:00Z</dcterms:created>
  <dcterms:modified xsi:type="dcterms:W3CDTF">2020-03-12T07:06:00Z</dcterms:modified>
</cp:coreProperties>
</file>